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6BF71" w14:textId="3E0324CB" w:rsidR="00815D17" w:rsidRPr="00391858" w:rsidRDefault="00815D17" w:rsidP="00391858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391858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</w:t>
      </w:r>
      <w:r w:rsidR="009253F0" w:rsidRPr="00391858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Methods</w:t>
      </w:r>
    </w:p>
    <w:p w14:paraId="6C53C66F" w14:textId="7814009A" w:rsidR="00391858" w:rsidRPr="003F5586" w:rsidRDefault="00391858" w:rsidP="00391858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i/>
          <w:iCs/>
          <w:color w:val="000000" w:themeColor="text1"/>
          <w:sz w:val="24"/>
          <w:szCs w:val="28"/>
        </w:rPr>
      </w:pPr>
      <w:r w:rsidRPr="003F5586">
        <w:rPr>
          <w:rFonts w:ascii="Times New Roman" w:eastAsia="微软雅黑" w:hAnsi="Times New Roman" w:cs="Times New Roman" w:hint="eastAsia"/>
          <w:b/>
          <w:bCs/>
          <w:i/>
          <w:iCs/>
          <w:color w:val="000000" w:themeColor="text1"/>
          <w:sz w:val="24"/>
          <w:szCs w:val="28"/>
        </w:rPr>
        <w:t xml:space="preserve">In </w:t>
      </w:r>
      <w:proofErr w:type="gramStart"/>
      <w:r w:rsidRPr="003F5586">
        <w:rPr>
          <w:rFonts w:ascii="Times New Roman" w:eastAsia="微软雅黑" w:hAnsi="Times New Roman" w:cs="Times New Roman" w:hint="eastAsia"/>
          <w:b/>
          <w:bCs/>
          <w:i/>
          <w:iCs/>
          <w:color w:val="000000" w:themeColor="text1"/>
          <w:sz w:val="24"/>
          <w:szCs w:val="28"/>
        </w:rPr>
        <w:t xml:space="preserve">vitro  </w:t>
      </w:r>
      <w:r w:rsidRPr="003F5586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8"/>
        </w:rPr>
        <w:t>photothermal</w:t>
      </w:r>
      <w:proofErr w:type="gramEnd"/>
      <w:r w:rsidRPr="003F5586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8"/>
        </w:rPr>
        <w:t xml:space="preserve"> effects </w:t>
      </w:r>
    </w:p>
    <w:p w14:paraId="3E117004" w14:textId="0AE539B6" w:rsidR="00391858" w:rsidRPr="00391858" w:rsidRDefault="00391858" w:rsidP="00CE7192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  <w:r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To measure in vitro photothermal effects,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CG@Uio-66-UBI</w:t>
      </w:r>
      <w:r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was placed in plastic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tubes and then was irradiated by an 808 nm laser (</w:t>
      </w:r>
      <w:r w:rsidRPr="00CE7192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BWT Beijing Ltd., DS3–11313–0411, max:</w:t>
      </w:r>
      <w:r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5 W, 10,000 Hz, 45</w:t>
      </w:r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</w:t>
      </w:r>
      <w:r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s) </w:t>
      </w:r>
      <w:r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with </w:t>
      </w:r>
      <w:r w:rsidR="008D32C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different </w:t>
      </w:r>
      <w:r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power densitie</w:t>
      </w:r>
      <w:r w:rsidR="008D32C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s (0.5</w:t>
      </w:r>
      <w:r w:rsidR="008D32C1" w:rsidRPr="008D32C1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bookmarkStart w:id="0" w:name="OLE_LINK1"/>
      <w:r w:rsidR="008D32C1"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W cm</w:t>
      </w:r>
      <w:r w:rsidR="008D32C1"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−2</w:t>
      </w:r>
      <w:bookmarkEnd w:id="0"/>
      <w:r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="008D32C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, </w:t>
      </w:r>
      <w:r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1.0W cm</w:t>
      </w:r>
      <w:r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−2</w:t>
      </w:r>
      <w:r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="008D32C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and 2 </w:t>
      </w:r>
      <w:r w:rsidR="008D32C1"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W cm</w:t>
      </w:r>
      <w:r w:rsidR="008D32C1"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−2</w:t>
      </w:r>
      <w:r w:rsidR="008D32C1" w:rsidRPr="008D32C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)</w:t>
      </w:r>
      <w:r w:rsidR="008D32C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for 10 min.</w:t>
      </w:r>
      <w:r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Photothermal images were collected by</w:t>
      </w:r>
      <w:r w:rsidR="00E33522" w:rsidRPr="00E33522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E33522"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using an infrared thermal imaging camera (</w:t>
      </w:r>
      <w:r w:rsidR="00E33522" w:rsidRPr="0039185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FLIR C7200 C3</w:t>
      </w:r>
      <w:r w:rsidR="00E33522"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, USA)</w:t>
      </w:r>
      <w:r w:rsidR="00E33522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every 2</w:t>
      </w:r>
      <w:r w:rsidR="00DA6100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min</w:t>
      </w:r>
      <w:r w:rsidR="00E33522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s</w:t>
      </w:r>
      <w:r w:rsidRPr="0039185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.</w:t>
      </w:r>
    </w:p>
    <w:p w14:paraId="5662177E" w14:textId="77777777" w:rsidR="00391858" w:rsidRDefault="00391858" w:rsidP="00815D17">
      <w:pPr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</w:pPr>
    </w:p>
    <w:p w14:paraId="4BDB2106" w14:textId="210BA267" w:rsidR="00815D17" w:rsidRPr="003F5586" w:rsidRDefault="00815D17" w:rsidP="00815D17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</w:pPr>
      <w:r w:rsidRPr="003F5586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  <w:t>Live/dead fluorescent staining of Bacterial biofilm</w:t>
      </w:r>
    </w:p>
    <w:p w14:paraId="308ECE41" w14:textId="77777777" w:rsidR="00815D17" w:rsidRDefault="00815D17" w:rsidP="00815D17">
      <w:pPr>
        <w:rPr>
          <w:rFonts w:ascii="Times New Roman" w:eastAsia="微软雅黑" w:hAnsi="Times New Roman" w:cs="Times New Roman"/>
          <w:i/>
          <w:iCs/>
          <w:color w:val="FF0000"/>
          <w:sz w:val="24"/>
          <w:szCs w:val="28"/>
        </w:rPr>
      </w:pPr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Biofilm were washed with phosphate buffer solution to rinse out non-adherent bacteria.</w:t>
      </w:r>
      <w:r w:rsidRPr="00E87BC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Each sample were stained with 300 </w:t>
      </w:r>
      <w:proofErr w:type="spellStart"/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L</w:t>
      </w:r>
      <w:proofErr w:type="spellEnd"/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of physiological saline, 0.3 </w:t>
      </w:r>
      <w:proofErr w:type="spellStart"/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L</w:t>
      </w:r>
      <w:proofErr w:type="spellEnd"/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of SYTO9 and 0.3 </w:t>
      </w:r>
      <w:proofErr w:type="spellStart"/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L</w:t>
      </w:r>
      <w:proofErr w:type="spellEnd"/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of PI per well for 15 min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u</w:t>
      </w:r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nder light-proof conditions according to the operating instructions.</w:t>
      </w:r>
      <w:r w:rsidRPr="00E87BC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Biofilm 3D images were collected with CLSM.</w:t>
      </w:r>
      <w:r w:rsidRPr="00E87BC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</w:p>
    <w:p w14:paraId="5CDD2501" w14:textId="77777777" w:rsidR="00815D17" w:rsidRPr="007B2306" w:rsidRDefault="00815D17" w:rsidP="00815D17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</w:p>
    <w:p w14:paraId="2AE18177" w14:textId="77777777" w:rsidR="00815D17" w:rsidRPr="003F5586" w:rsidRDefault="00815D17" w:rsidP="00815D17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</w:pPr>
      <w:r w:rsidRPr="003F5586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  <w:t>Determination of biofilm biomass</w:t>
      </w:r>
    </w:p>
    <w:p w14:paraId="28306D80" w14:textId="77777777" w:rsidR="00815D17" w:rsidRDefault="00815D17" w:rsidP="00815D17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B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iofilm biomass </w:t>
      </w:r>
      <w:r w:rsidRPr="00873E0F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was tested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Pr="00873E0F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through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Crystalline violet staining method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.</w:t>
      </w:r>
      <w:r w:rsidRPr="007E52F5"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E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ach hydroxyapatite slices </w:t>
      </w:r>
      <w:proofErr w:type="gramStart"/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was</w:t>
      </w:r>
      <w:proofErr w:type="gramEnd"/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transferred to a new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24-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well plate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, b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ofilm was stained with 0.1% crystalline violet for 15 min</w:t>
      </w:r>
      <w:r w:rsidRPr="000425A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fter p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raformaldehyde fix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ed</w:t>
      </w:r>
      <w:r w:rsidRPr="007E52F5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t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for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20</w:t>
      </w:r>
      <w:r w:rsidRPr="007E52F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min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Pr="000425A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Then the biofilms were washed with PBS and decolorization was performed with ethanol (95% v/v)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.</w:t>
      </w:r>
      <w:r w:rsidRPr="00791525">
        <w:t xml:space="preserve"> </w:t>
      </w:r>
      <w:r w:rsidRPr="0079152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The </w:t>
      </w:r>
      <w:r w:rsidRPr="000425A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ethanol</w:t>
      </w:r>
      <w:r w:rsidRPr="0079152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was transferred to a 96-well plate.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Pr="00992FB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The value of biofilm biomass was determined by evaluating the absorbance at OD</w:t>
      </w:r>
      <w:r w:rsidRPr="00E34EFE"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bscript"/>
        </w:rPr>
        <w:t>600nm</w:t>
      </w:r>
      <w:r w:rsidRPr="00992FB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with an enzyme meter.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</w:p>
    <w:p w14:paraId="64E594F9" w14:textId="77777777" w:rsidR="00815D17" w:rsidRDefault="00815D17" w:rsidP="00815D17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</w:p>
    <w:p w14:paraId="5BAF7094" w14:textId="77777777" w:rsidR="009253F0" w:rsidRPr="003F5586" w:rsidRDefault="009253F0" w:rsidP="009253F0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</w:pPr>
      <w:r w:rsidRPr="003F5586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  <w:t>Extracellular polysaccharide (EPS) measurement of Bacterial biofilm</w:t>
      </w:r>
    </w:p>
    <w:p w14:paraId="747EB761" w14:textId="77777777" w:rsidR="009253F0" w:rsidRDefault="009253F0" w:rsidP="009253F0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  <w:r w:rsidRPr="00E87BC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Biofilm were washed with phosphate buffer solution to rinse out non-adherent bacteria.</w:t>
      </w:r>
      <w:r w:rsidRPr="00873E0F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r w:rsidRPr="00873E0F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Bacteria EPS was tested through the phenol-sulfuric acid method. </w:t>
      </w:r>
      <w:r w:rsidRPr="007B230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Briefly,</w:t>
      </w:r>
      <w:r w:rsidRPr="008A3C35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r w:rsidRPr="007B230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washing with distilled water (40 </w:t>
      </w:r>
      <w:proofErr w:type="spellStart"/>
      <w:r w:rsidRPr="007B230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L</w:t>
      </w:r>
      <w:proofErr w:type="spellEnd"/>
      <w:r w:rsidRPr="007B230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), 6% phenol solution (40 </w:t>
      </w:r>
      <w:proofErr w:type="spellStart"/>
      <w:r w:rsidRPr="007B230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L</w:t>
      </w:r>
      <w:proofErr w:type="spellEnd"/>
      <w:r w:rsidRPr="007B230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diluted in distilled water), and sulfuric acid (97%) after air-drying for 20 min. Then, the plate was incubated for 30 min at room temperature. The quantity of polysaccharides in the biofilm was determined by measuring the absorbance at OD </w:t>
      </w:r>
      <w:r w:rsidRPr="007B2306"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bscript"/>
        </w:rPr>
        <w:t>490nm</w:t>
      </w:r>
      <w:r w:rsidRPr="007B230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. </w:t>
      </w:r>
    </w:p>
    <w:p w14:paraId="0A362ED6" w14:textId="77777777" w:rsidR="009253F0" w:rsidRPr="009253F0" w:rsidRDefault="009253F0" w:rsidP="00815D17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</w:p>
    <w:p w14:paraId="56910D9D" w14:textId="77777777" w:rsidR="00815D17" w:rsidRPr="003F5586" w:rsidRDefault="00815D17" w:rsidP="00815D17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</w:pPr>
      <w:r w:rsidRPr="003F5586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  <w:t>Standard plate counting assays</w:t>
      </w:r>
    </w:p>
    <w:p w14:paraId="15C4353A" w14:textId="77777777" w:rsidR="00815D17" w:rsidRDefault="00815D17" w:rsidP="00815D17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B</w:t>
      </w:r>
      <w:r w:rsidRPr="004F7CE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acterial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b</w:t>
      </w:r>
      <w:r w:rsidRPr="004F7CE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ofilm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on</w:t>
      </w:r>
      <w:r w:rsidRPr="004F7CE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hydroxyapatite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slices</w:t>
      </w:r>
      <w:r w:rsidRPr="004F7CE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were transferred to EP tubes containing 1 ml medium for suspension, and vortex mixer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was used to </w:t>
      </w:r>
      <w:r w:rsidRPr="004F7CE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sh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ke</w:t>
      </w:r>
      <w:r w:rsidRPr="004F7CEB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down the biofilm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. </w:t>
      </w:r>
      <w:r w:rsidRPr="001336D4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The biofilm suspension was </w:t>
      </w:r>
      <w:r w:rsidRPr="008E0DC7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cultured on the blood agar plates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through </w:t>
      </w:r>
      <w:r w:rsidRPr="00130F8C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gradient </w:t>
      </w:r>
      <w:r w:rsidRPr="008E0DC7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dilut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on</w:t>
      </w:r>
      <w:r w:rsidRPr="008E0DC7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method </w:t>
      </w:r>
      <w:r w:rsidRPr="001336D4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nd incubated at 37°C for 48h for CFU counting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.</w:t>
      </w:r>
    </w:p>
    <w:p w14:paraId="6799E625" w14:textId="77777777" w:rsidR="009D69C5" w:rsidRDefault="009D69C5" w:rsidP="00815D17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</w:p>
    <w:p w14:paraId="7EF11C0A" w14:textId="77777777" w:rsidR="009D69C5" w:rsidRPr="003F5586" w:rsidRDefault="009D69C5" w:rsidP="009D69C5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</w:pPr>
      <w:r w:rsidRPr="003F5586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  <w:t>Scanning electron microscopic (SEM) analysis</w:t>
      </w:r>
    </w:p>
    <w:p w14:paraId="40C61085" w14:textId="3E3A89AA" w:rsidR="009D69C5" w:rsidRDefault="005674C8" w:rsidP="009D69C5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  <w:r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The biofilm </w:t>
      </w:r>
      <w:proofErr w:type="gramStart"/>
      <w:r w:rsidRPr="00D7640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were</w:t>
      </w:r>
      <w:proofErr w:type="gramEnd"/>
      <w:r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rinsed with </w:t>
      </w:r>
      <w:r w:rsidRPr="00D7640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PBS</w:t>
      </w:r>
      <w:r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to eliminate non-adherent bacteria </w:t>
      </w:r>
      <w:r w:rsidRPr="00D7640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and were </w:t>
      </w:r>
      <w:r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fixed in a 2.5% glutaraldehyde for 1-4 hours </w:t>
      </w:r>
      <w:r w:rsidRPr="00D7640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s</w:t>
      </w:r>
      <w:r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ubsequently</w:t>
      </w:r>
      <w:r w:rsidRPr="00D7640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.</w:t>
      </w:r>
      <w:r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This was followed by </w:t>
      </w:r>
      <w:r w:rsidR="00B53CF7" w:rsidRPr="00D7640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g</w:t>
      </w:r>
      <w:r w:rsidR="00B53CF7"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radient ethanol dehydration</w:t>
      </w:r>
      <w:r w:rsidRPr="00D76408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9D69C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(30% to 100%).</w:t>
      </w:r>
      <w:r w:rsidR="00B53CF7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After </w:t>
      </w:r>
      <w:r w:rsidR="00D76408" w:rsidRPr="009D69C5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completely</w:t>
      </w:r>
      <w:r w:rsidR="00D76408"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Pr="00D76408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drying, the samples were coated with gold via spraying technique. </w:t>
      </w:r>
    </w:p>
    <w:p w14:paraId="7AE4569F" w14:textId="77777777" w:rsidR="00610131" w:rsidRDefault="00610131" w:rsidP="009D69C5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</w:p>
    <w:p w14:paraId="1DE1A492" w14:textId="77777777" w:rsidR="00610131" w:rsidRPr="003F5586" w:rsidRDefault="00610131" w:rsidP="00610131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</w:pPr>
      <w:r w:rsidRPr="003F5586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8"/>
        </w:rPr>
        <w:t xml:space="preserve">Purification of </w:t>
      </w:r>
      <w:r w:rsidRPr="003F5586">
        <w:rPr>
          <w:rFonts w:ascii="Times New Roman" w:eastAsia="微软雅黑" w:hAnsi="Times New Roman" w:cs="Times New Roman" w:hint="eastAsia"/>
          <w:b/>
          <w:bCs/>
          <w:i/>
          <w:iCs/>
          <w:color w:val="000000" w:themeColor="text1"/>
          <w:sz w:val="24"/>
          <w:szCs w:val="28"/>
        </w:rPr>
        <w:t xml:space="preserve">F. </w:t>
      </w:r>
      <w:proofErr w:type="spellStart"/>
      <w:r w:rsidRPr="003F5586">
        <w:rPr>
          <w:rFonts w:ascii="Times New Roman" w:eastAsia="微软雅黑" w:hAnsi="Times New Roman" w:cs="Times New Roman" w:hint="eastAsia"/>
          <w:b/>
          <w:bCs/>
          <w:i/>
          <w:iCs/>
          <w:color w:val="000000" w:themeColor="text1"/>
          <w:sz w:val="24"/>
          <w:szCs w:val="28"/>
        </w:rPr>
        <w:t>nucleatum</w:t>
      </w:r>
      <w:proofErr w:type="spellEnd"/>
      <w:r w:rsidRPr="003F5586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8"/>
        </w:rPr>
        <w:t xml:space="preserve"> AI-2</w:t>
      </w:r>
    </w:p>
    <w:p w14:paraId="30A94BB9" w14:textId="7BB93C4E" w:rsidR="00610131" w:rsidRPr="00610131" w:rsidRDefault="00610131" w:rsidP="00610131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lastRenderedPageBreak/>
        <w:t xml:space="preserve">The AI-2 of </w:t>
      </w:r>
      <w:r w:rsidRPr="00610131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F. </w:t>
      </w:r>
      <w:proofErr w:type="spellStart"/>
      <w:r w:rsidRPr="00610131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nucleatum</w:t>
      </w:r>
      <w:proofErr w:type="spellEnd"/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was partially purified as described previously (Jang et al., 2013). Briefly, bacteria from an overnight culture of </w:t>
      </w:r>
      <w:r w:rsidRPr="00610131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F. </w:t>
      </w:r>
      <w:proofErr w:type="spellStart"/>
      <w:r w:rsidRPr="00610131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nucleatum</w:t>
      </w:r>
      <w:proofErr w:type="spellEnd"/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and </w:t>
      </w:r>
      <w:r w:rsidRPr="00610131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V. </w:t>
      </w:r>
      <w:proofErr w:type="spellStart"/>
      <w:r w:rsidRPr="00610131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harveyi</w:t>
      </w:r>
      <w:proofErr w:type="spellEnd"/>
      <w:r w:rsidRPr="00610131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 </w:t>
      </w:r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BB1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70</w:t>
      </w:r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were diluted 1:20 with fresh culture medium and cultured at </w:t>
      </w:r>
      <w:r w:rsidRPr="00610131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37°C and 30°C,</w:t>
      </w:r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respectively, until the late exponential phase. The culture supernatants were collected by centrifugation at 10,000</w:t>
      </w:r>
      <w:r w:rsidRPr="00610131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×g</w:t>
      </w:r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at </w:t>
      </w:r>
      <w:r w:rsidRPr="00610131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4°C</w:t>
      </w:r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. After the culture supernatants were passed through 0.2-</w:t>
      </w:r>
      <w:r w:rsidRPr="00610131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m</w:t>
      </w:r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pore-size membrane filters (Sartorius </w:t>
      </w:r>
      <w:proofErr w:type="spellStart"/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Stedium</w:t>
      </w:r>
      <w:proofErr w:type="spellEnd"/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Biotech), the filtrate was subsequently passed through a </w:t>
      </w:r>
      <w:proofErr w:type="spellStart"/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Centricon</w:t>
      </w:r>
      <w:proofErr w:type="spellEnd"/>
      <w:r w:rsidRPr="00610131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YM-3 3-kDa exclusion filter (Millipore) and then chromatographed on a C18 Sep-Pak reverse-phase column (Waters Co.) </w:t>
      </w:r>
    </w:p>
    <w:p w14:paraId="3F36C4CC" w14:textId="77777777" w:rsidR="00057B35" w:rsidRDefault="00057B35" w:rsidP="00815D17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</w:p>
    <w:p w14:paraId="7A14E87B" w14:textId="77777777" w:rsidR="007A597F" w:rsidRPr="003F5586" w:rsidRDefault="007A597F" w:rsidP="007A597F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8"/>
        </w:rPr>
      </w:pPr>
      <w:r w:rsidRPr="003F5586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8"/>
        </w:rPr>
        <w:t>Effect of D-galactose on biofilm formation of periodontopathogens</w:t>
      </w:r>
    </w:p>
    <w:p w14:paraId="04E955D5" w14:textId="5D872967" w:rsidR="00336164" w:rsidRPr="00336164" w:rsidRDefault="00336164" w:rsidP="00336164">
      <w:pP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B</w:t>
      </w:r>
      <w:r w:rsidR="007A597F" w:rsidRPr="007A597F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acterial suspensions were added to 24-well plates in the presence of</w:t>
      </w:r>
      <w:r w:rsidR="007A597F"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 F. </w:t>
      </w:r>
      <w:proofErr w:type="spellStart"/>
      <w:r w:rsidR="007A597F"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nucleatum</w:t>
      </w:r>
      <w:proofErr w:type="spellEnd"/>
      <w:r w:rsidR="007A597F" w:rsidRPr="007A597F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AI-2 (10% vol/vol) and/or sugars at various concentrations and were incubated for </w:t>
      </w:r>
      <w:r w:rsidR="007A597F" w:rsidRPr="007A597F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24–48 h</w:t>
      </w:r>
      <w:r w:rsidR="007A597F" w:rsidRPr="007A597F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under anaerobic conditions. The initial numbers of </w:t>
      </w:r>
      <w:r w:rsidR="007A597F"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F. </w:t>
      </w:r>
      <w:proofErr w:type="spellStart"/>
      <w:r w:rsidR="007A597F"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nucleatum</w:t>
      </w:r>
      <w:proofErr w:type="spellEnd"/>
      <w:r w:rsidR="007A597F" w:rsidRPr="007A597F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7A597F"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P. </w:t>
      </w:r>
      <w:proofErr w:type="spellStart"/>
      <w:r w:rsidR="007A597F"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gingivalis</w:t>
      </w:r>
      <w:proofErr w:type="spellEnd"/>
      <w:r w:rsidR="007A597F" w:rsidRP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, and </w:t>
      </w:r>
      <w:proofErr w:type="spellStart"/>
      <w:proofErr w:type="gramStart"/>
      <w:r w:rsidR="00A11FDE" w:rsidRPr="002755B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>S.gordonii</w:t>
      </w:r>
      <w:proofErr w:type="spellEnd"/>
      <w:proofErr w:type="gramEnd"/>
      <w:r w:rsidR="007A597F" w:rsidRP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A597F" w:rsidRPr="007A597F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were 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1</w:t>
      </w:r>
      <w:r w:rsidR="007A597F" w:rsidRP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× 10</w:t>
      </w:r>
      <w:r w:rsidR="007A597F" w:rsidRPr="00A11FDE"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8</w:t>
      </w:r>
      <w:r w:rsidR="007A597F" w:rsidRP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/ml. 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The samples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were 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divided 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into 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three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groups: (1) Control group: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The 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(</w:t>
      </w:r>
      <w:r w:rsidR="002755B6"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F. </w:t>
      </w:r>
      <w:proofErr w:type="spellStart"/>
      <w:r w:rsidR="002755B6"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nucleatum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r w:rsidR="002755B6"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P. </w:t>
      </w:r>
      <w:proofErr w:type="spellStart"/>
      <w:r w:rsidR="002755B6"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gingivalis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="002755B6" w:rsidRPr="002755B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>S.gordonii</w:t>
      </w:r>
      <w:proofErr w:type="spellEnd"/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)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suspension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w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as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cultured in a ICG@Uio-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66-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UBI-free medium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;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(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2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) ICG@Uio-66-UBI+NIR group: 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The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(</w:t>
      </w:r>
      <w:proofErr w:type="spellStart"/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F.nucleatum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r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 xml:space="preserve">P. </w:t>
      </w:r>
      <w:proofErr w:type="spellStart"/>
      <w:r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gingivalis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Pr="002755B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>S.gordonii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)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suspension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and 30 </w:t>
      </w:r>
      <w:proofErr w:type="spellStart"/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g</w:t>
      </w:r>
      <w:proofErr w:type="spellEnd"/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/mL ICG@Uio-66-UBI NPs were incorporated into the medium</w:t>
      </w:r>
      <w:r w:rsid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nd exposed to NIR irradiation (1 W/cm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2</w:t>
      </w:r>
      <w:r w:rsidR="00A11FDE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, 10 min)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;</w:t>
      </w:r>
      <w:r w:rsidR="002755B6" w:rsidRP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(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3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)</w:t>
      </w:r>
      <w:r w:rsidR="002755B6" w:rsidRP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CG@Uio-66-UBI+NIR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+AI-2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group: 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The (</w:t>
      </w:r>
      <w:proofErr w:type="spellStart"/>
      <w:r w:rsidR="002755B6"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F.nucleatum</w:t>
      </w:r>
      <w:proofErr w:type="spellEnd"/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="002755B6"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P.gingivalis</w:t>
      </w:r>
      <w:proofErr w:type="spellEnd"/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="002755B6" w:rsidRPr="002755B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>S.gordonii</w:t>
      </w:r>
      <w:proofErr w:type="spellEnd"/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) suspension,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AI-2 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and 30 </w:t>
      </w:r>
      <w:proofErr w:type="spellStart"/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g</w:t>
      </w:r>
      <w:proofErr w:type="spellEnd"/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/mL ICG@Uio-66-UBI NPs were incorporated into the medium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nd exposed to NIR irradiation (1 W/cm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2</w:t>
      </w:r>
      <w:r w:rsid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, 10 min)</w:t>
      </w:r>
      <w:r w:rsidR="002755B6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;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(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4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)</w:t>
      </w:r>
      <w:r w:rsidRP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CG@Uio-66-UBI+NIR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+AI-2+20mM </w:t>
      </w:r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D-gal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group: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The (</w:t>
      </w:r>
      <w:proofErr w:type="spellStart"/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F.nucleatum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P.gingivalis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Pr="002755B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>S.gordonii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) suspension,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AI-2,</w:t>
      </w:r>
      <w:r w:rsidRPr="00336164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20mM </w:t>
      </w:r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D-gal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and 30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g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/mL ICG@Uio-66-UBI NPs were incorporated into the medium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nd exposed to NIR irradiation (1 W/cm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2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, 10 min)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;</w:t>
      </w:r>
      <w:r w:rsidRPr="00336164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(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5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)</w:t>
      </w:r>
      <w:r w:rsidRP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CG@Uio-66-UBI+NIR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+AI-2+100mM </w:t>
      </w:r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D-gal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group: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The (</w:t>
      </w:r>
      <w:proofErr w:type="spellStart"/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F.nucleatum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P.gingivalis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Pr="002755B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>S.gordonii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) suspension,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AI-2,</w:t>
      </w:r>
      <w:r w:rsidRPr="00336164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100mM </w:t>
      </w:r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D-gal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and 30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g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/mL ICG@Uio-66-UBI NPs were incorporated into the medium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nd exposed to NIR irradiation (1 W/cm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2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, 10 min)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;</w:t>
      </w:r>
      <w:r w:rsidRPr="00336164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(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6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)</w:t>
      </w:r>
      <w:r w:rsidRPr="002755B6"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ICG@Uio-66-UBI+NIR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+AI-2+200mM </w:t>
      </w:r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D-gal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group: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The (</w:t>
      </w:r>
      <w:proofErr w:type="spellStart"/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F.nucleatum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Pr="002755B6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P.gingivalis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/</w:t>
      </w:r>
      <w:proofErr w:type="spellStart"/>
      <w:r w:rsidRPr="002755B6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8"/>
        </w:rPr>
        <w:t>S.gordonii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) suspension,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AI-2,</w:t>
      </w:r>
      <w:r w:rsidRPr="00336164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200mM </w:t>
      </w:r>
      <w:r w:rsidRPr="007A597F">
        <w:rPr>
          <w:rFonts w:ascii="Times New Roman" w:eastAsia="微软雅黑" w:hAnsi="Times New Roman" w:cs="Times New Roman" w:hint="eastAsia"/>
          <w:i/>
          <w:iCs/>
          <w:color w:val="000000" w:themeColor="text1"/>
          <w:sz w:val="24"/>
          <w:szCs w:val="28"/>
        </w:rPr>
        <w:t>D-gal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 xml:space="preserve">and 30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μg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/mL ICG@Uio-66-UBI NPs were incorporated into the medium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and exposed to NIR irradiation (1 W/cm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  <w:vertAlign w:val="superscript"/>
        </w:rPr>
        <w:t>2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8"/>
        </w:rPr>
        <w:t>, 10 min)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 xml:space="preserve">; </w:t>
      </w:r>
      <w:r w:rsidRPr="00A11FDE">
        <w:rPr>
          <w:rFonts w:ascii="Times New Roman" w:eastAsia="微软雅黑" w:hAnsi="Times New Roman" w:cs="Times New Roman" w:hint="eastAsia"/>
          <w:color w:val="000000" w:themeColor="text1"/>
          <w:sz w:val="24"/>
          <w:szCs w:val="28"/>
        </w:rPr>
        <w:t>Biofilm formation assays were conducted using crystal violet staining and analyzed by confocal laser scanning microscopy, as detailed in previous studies.</w:t>
      </w:r>
    </w:p>
    <w:p w14:paraId="0EF58793" w14:textId="77777777" w:rsidR="00815D17" w:rsidRDefault="00815D17" w:rsidP="00815D17">
      <w:pPr>
        <w:rPr>
          <w:rFonts w:hint="eastAsia"/>
        </w:rPr>
      </w:pPr>
    </w:p>
    <w:p w14:paraId="717CF801" w14:textId="522C497F" w:rsidR="003162D8" w:rsidRPr="00815D17" w:rsidRDefault="00815D17" w:rsidP="003162D8">
      <w:pPr>
        <w:rPr>
          <w:rFonts w:ascii="Times New Roman" w:eastAsia="微软雅黑" w:hAnsi="Times New Roman" w:cs="Times New Roman"/>
          <w:b/>
          <w:bCs/>
          <w:color w:val="000000" w:themeColor="text1"/>
          <w:sz w:val="28"/>
          <w:szCs w:val="32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8"/>
          <w:szCs w:val="32"/>
        </w:rPr>
        <w:t>2.</w:t>
      </w:r>
      <w:r w:rsidRPr="00A57AB5">
        <w:rPr>
          <w:rFonts w:ascii="Times New Roman" w:eastAsia="微软雅黑" w:hAnsi="Times New Roman" w:cs="Times New Roman"/>
          <w:b/>
          <w:bCs/>
          <w:color w:val="000000" w:themeColor="text1"/>
          <w:sz w:val="28"/>
          <w:szCs w:val="32"/>
        </w:rPr>
        <w:t xml:space="preserve">Supporting 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8"/>
          <w:szCs w:val="32"/>
        </w:rPr>
        <w:t>Tables</w:t>
      </w:r>
    </w:p>
    <w:p w14:paraId="62434203" w14:textId="77777777" w:rsidR="003162D8" w:rsidRPr="00AA7149" w:rsidRDefault="003162D8" w:rsidP="003162D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A71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AA71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igonucleotide primers used in fluorescent </w:t>
      </w:r>
      <w:r w:rsidRPr="00AA71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tu</w:t>
      </w:r>
      <w:r w:rsidRPr="00AA71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bridization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30"/>
        <w:gridCol w:w="5976"/>
      </w:tblGrid>
      <w:tr w:rsidR="003162D8" w:rsidRPr="00AA7149" w14:paraId="2DDE8FA7" w14:textId="77777777" w:rsidTr="003162D8">
        <w:trPr>
          <w:trHeight w:val="494"/>
        </w:trPr>
        <w:tc>
          <w:tcPr>
            <w:tcW w:w="1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484C79" w14:textId="77777777" w:rsidR="003162D8" w:rsidRPr="00AA7149" w:rsidRDefault="003162D8" w:rsidP="00316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bes</w:t>
            </w:r>
          </w:p>
        </w:tc>
        <w:tc>
          <w:tcPr>
            <w:tcW w:w="3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AAA08F" w14:textId="77777777" w:rsidR="003162D8" w:rsidRPr="00AA7149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cleotide Sequence (5'to3')</w:t>
            </w:r>
          </w:p>
        </w:tc>
      </w:tr>
      <w:tr w:rsidR="003162D8" w:rsidRPr="00AA7149" w14:paraId="48F6284F" w14:textId="77777777" w:rsidTr="003162D8">
        <w:trPr>
          <w:trHeight w:val="494"/>
        </w:trPr>
        <w:tc>
          <w:tcPr>
            <w:tcW w:w="138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39BD54" w14:textId="77777777" w:rsidR="003162D8" w:rsidRPr="00AA7149" w:rsidRDefault="003162D8" w:rsidP="00316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. </w:t>
            </w:r>
            <w:proofErr w:type="spellStart"/>
            <w:r w:rsidRPr="00AA714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ordonii</w:t>
            </w:r>
            <w:proofErr w:type="spellEnd"/>
            <w:r w:rsidRPr="00AA714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TCC10558</w:t>
            </w:r>
          </w:p>
        </w:tc>
        <w:tc>
          <w:tcPr>
            <w:tcW w:w="362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211A2E" w14:textId="77777777" w:rsidR="003162D8" w:rsidRPr="00AA7149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TC-5′-ACTGTGCGTTCTACTTGC-3′</w:t>
            </w:r>
          </w:p>
        </w:tc>
      </w:tr>
      <w:tr w:rsidR="003162D8" w:rsidRPr="00AA7149" w14:paraId="4E56E00D" w14:textId="77777777" w:rsidTr="003162D8">
        <w:trPr>
          <w:trHeight w:val="494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2675311F" w14:textId="77777777" w:rsidR="003162D8" w:rsidRPr="00AA7149" w:rsidRDefault="003162D8" w:rsidP="003162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A714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.gingivalis</w:t>
            </w:r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CC</w:t>
            </w:r>
            <w:proofErr w:type="gramEnd"/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277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nil"/>
            </w:tcBorders>
          </w:tcPr>
          <w:p w14:paraId="78EA449B" w14:textId="77777777" w:rsidR="003162D8" w:rsidRPr="00AA7149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3 (Cyanine 3)-5′-GTTTTCACCATCMGTCATC-3′</w:t>
            </w:r>
          </w:p>
        </w:tc>
      </w:tr>
      <w:tr w:rsidR="003162D8" w:rsidRPr="00AA7149" w14:paraId="623398F4" w14:textId="77777777" w:rsidTr="003162D8">
        <w:trPr>
          <w:trHeight w:val="494"/>
        </w:trPr>
        <w:tc>
          <w:tcPr>
            <w:tcW w:w="13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DE225E" w14:textId="77777777" w:rsidR="003162D8" w:rsidRPr="00AA7149" w:rsidRDefault="003162D8" w:rsidP="003162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A714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.nucleatum</w:t>
            </w:r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CC</w:t>
            </w:r>
            <w:proofErr w:type="gramEnd"/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95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D97392" w14:textId="5EDD5C4E" w:rsidR="003162D8" w:rsidRPr="00AA7149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A (</w:t>
            </w:r>
            <w:proofErr w:type="spellStart"/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ethylaminocoumarin</w:t>
            </w:r>
            <w:proofErr w:type="spellEnd"/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-5′-CTTGTAGTTCCGCYTACCTC-</w:t>
            </w:r>
            <w:r w:rsidRPr="00AA714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3′</w:t>
            </w:r>
            <w:r w:rsidRPr="00AA714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</w:tbl>
    <w:p w14:paraId="707FBE93" w14:textId="77777777" w:rsidR="003162D8" w:rsidRDefault="003162D8" w:rsidP="003162D8">
      <w:pPr>
        <w:rPr>
          <w:rFonts w:ascii="Times New Roman" w:eastAsia="微软雅黑" w:hAnsi="Times New Roman" w:cs="Times New Roman"/>
          <w:i/>
          <w:iCs/>
          <w:color w:val="FF0000"/>
          <w:sz w:val="24"/>
          <w:szCs w:val="28"/>
        </w:rPr>
      </w:pPr>
    </w:p>
    <w:p w14:paraId="6FBF09DB" w14:textId="77777777" w:rsidR="003162D8" w:rsidRDefault="003162D8" w:rsidP="003162D8">
      <w:pPr>
        <w:rPr>
          <w:rFonts w:ascii="Times New Roman" w:eastAsia="微软雅黑" w:hAnsi="Times New Roman" w:cs="Times New Roman"/>
          <w:i/>
          <w:iCs/>
          <w:color w:val="FF0000"/>
          <w:sz w:val="24"/>
          <w:szCs w:val="28"/>
        </w:rPr>
      </w:pPr>
    </w:p>
    <w:p w14:paraId="0EEA0B86" w14:textId="77777777" w:rsidR="003162D8" w:rsidRPr="00AA7149" w:rsidRDefault="003162D8" w:rsidP="003162D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71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. </w:t>
      </w:r>
      <w:r w:rsidRPr="00AA7149">
        <w:rPr>
          <w:rFonts w:ascii="Times New Roman" w:hAnsi="Times New Roman" w:cs="Times New Roman"/>
          <w:color w:val="000000" w:themeColor="text1"/>
          <w:sz w:val="24"/>
          <w:szCs w:val="24"/>
        </w:rPr>
        <w:t>Primer sequences used in the antibacterial experiment</w:t>
      </w:r>
    </w:p>
    <w:tbl>
      <w:tblPr>
        <w:tblStyle w:val="a7"/>
        <w:tblW w:w="4750" w:type="pct"/>
        <w:tblLook w:val="04A0" w:firstRow="1" w:lastRow="0" w:firstColumn="1" w:lastColumn="0" w:noHBand="0" w:noVBand="1"/>
      </w:tblPr>
      <w:tblGrid>
        <w:gridCol w:w="1002"/>
        <w:gridCol w:w="3516"/>
        <w:gridCol w:w="3373"/>
      </w:tblGrid>
      <w:tr w:rsidR="003162D8" w:rsidRPr="00AA7149" w14:paraId="1F8777C1" w14:textId="77777777" w:rsidTr="003162D8">
        <w:trPr>
          <w:trHeight w:val="483"/>
        </w:trPr>
        <w:tc>
          <w:tcPr>
            <w:tcW w:w="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C8DBFC" w14:textId="77777777" w:rsidR="003162D8" w:rsidRPr="00AA7149" w:rsidRDefault="003162D8" w:rsidP="00316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</w:t>
            </w:r>
          </w:p>
        </w:tc>
        <w:tc>
          <w:tcPr>
            <w:tcW w:w="22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AC3741" w14:textId="77777777" w:rsidR="003162D8" w:rsidRPr="00AA7149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rward Sequence (5' to 3')</w:t>
            </w:r>
          </w:p>
        </w:tc>
        <w:tc>
          <w:tcPr>
            <w:tcW w:w="21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D070E2" w14:textId="77777777" w:rsidR="003162D8" w:rsidRPr="00AA7149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verse Sequence (5' to 3')</w:t>
            </w:r>
          </w:p>
        </w:tc>
      </w:tr>
      <w:tr w:rsidR="003162D8" w:rsidRPr="005A278A" w14:paraId="5DE3A44F" w14:textId="77777777" w:rsidTr="003162D8">
        <w:trPr>
          <w:trHeight w:val="483"/>
        </w:trPr>
        <w:tc>
          <w:tcPr>
            <w:tcW w:w="64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09DEF0" w14:textId="2A0A0496" w:rsidR="003162D8" w:rsidRPr="00CE7192" w:rsidRDefault="00CE7192" w:rsidP="00CE7192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3162D8"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rR</w:t>
            </w:r>
            <w:r w:rsidR="00E425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="003162D8"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23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BA5D07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ATG</w:t>
            </w: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GATGACTGATGGTGAA</w:t>
            </w:r>
          </w:p>
        </w:tc>
        <w:tc>
          <w:tcPr>
            <w:tcW w:w="21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8FA617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GCTCGTTATGGCACTTAA</w:t>
            </w:r>
          </w:p>
        </w:tc>
      </w:tr>
      <w:tr w:rsidR="003162D8" w:rsidRPr="005A278A" w14:paraId="6ED98E33" w14:textId="77777777" w:rsidTr="003162D8">
        <w:trPr>
          <w:trHeight w:val="483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1235088" w14:textId="77777777" w:rsidR="003162D8" w:rsidRPr="00CE7192" w:rsidRDefault="003162D8" w:rsidP="00CE7192">
            <w:pPr>
              <w:spacing w:line="220" w:lineRule="atLeast"/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E7192">
              <w:rPr>
                <w:rFonts w:ascii="Times New Roman" w:eastAsia="宋体" w:hAnsi="Times New Roman" w:cs="Times New Roman" w:hint="eastAsia"/>
                <w:iCs/>
                <w:color w:val="000000" w:themeColor="text1"/>
                <w:kern w:val="0"/>
                <w:sz w:val="16"/>
                <w:szCs w:val="16"/>
              </w:rPr>
              <w:t>hagA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</w:tcPr>
          <w:p w14:paraId="42D51F1D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AGCATCAGCCGATATTCC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</w:tcPr>
          <w:p w14:paraId="05176DBD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GAATTCATTGCCACCTTCT</w:t>
            </w:r>
          </w:p>
        </w:tc>
      </w:tr>
      <w:tr w:rsidR="003162D8" w:rsidRPr="005A278A" w14:paraId="12E82DE2" w14:textId="77777777" w:rsidTr="003162D8">
        <w:trPr>
          <w:trHeight w:val="483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B31309E" w14:textId="77777777" w:rsidR="003162D8" w:rsidRPr="00CE7192" w:rsidRDefault="003162D8" w:rsidP="00CE7192">
            <w:pPr>
              <w:spacing w:line="220" w:lineRule="atLeast"/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E7192">
              <w:rPr>
                <w:rFonts w:ascii="Times New Roman" w:eastAsia="宋体" w:hAnsi="Times New Roman" w:cs="Times New Roman" w:hint="eastAsia"/>
                <w:iCs/>
                <w:color w:val="000000" w:themeColor="text1"/>
                <w:kern w:val="0"/>
                <w:sz w:val="16"/>
                <w:szCs w:val="16"/>
              </w:rPr>
              <w:t>hag</w:t>
            </w:r>
            <w:r w:rsidRPr="00CE7192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</w:tcPr>
          <w:p w14:paraId="1922DB11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GTCGCACGGCAAATATCGCTAAAC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</w:tcPr>
          <w:p w14:paraId="693AE175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GGCTGTCCTCGTCGAAAGCATAC</w:t>
            </w:r>
          </w:p>
        </w:tc>
      </w:tr>
      <w:tr w:rsidR="003162D8" w:rsidRPr="005A278A" w14:paraId="515862FF" w14:textId="77777777" w:rsidTr="003162D8">
        <w:trPr>
          <w:trHeight w:val="483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034EB8C" w14:textId="77777777" w:rsidR="003162D8" w:rsidRPr="00CE7192" w:rsidRDefault="003162D8" w:rsidP="00CE7192">
            <w:pPr>
              <w:spacing w:line="220" w:lineRule="atLeast"/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</w:t>
            </w:r>
            <w:r w:rsidRPr="00CE71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g</w:t>
            </w: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</w:tcPr>
          <w:p w14:paraId="393D5FC2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CTGACAAAGGTGGAGACCAAAGG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</w:tcPr>
          <w:p w14:paraId="028F5FBC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GTGGCATGAGTTTTTCGGAACCGT</w:t>
            </w:r>
          </w:p>
        </w:tc>
      </w:tr>
      <w:tr w:rsidR="003162D8" w:rsidRPr="005A278A" w14:paraId="374E1EE3" w14:textId="77777777" w:rsidTr="003162D8">
        <w:trPr>
          <w:trHeight w:val="483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6DAB737" w14:textId="77777777" w:rsidR="003162D8" w:rsidRPr="00CE7192" w:rsidRDefault="003162D8" w:rsidP="00CE7192">
            <w:pPr>
              <w:spacing w:line="220" w:lineRule="atLeast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gpA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</w:tcPr>
          <w:p w14:paraId="4FB39D02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GCGAGCGGTATTAGTGGT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</w:tcPr>
          <w:p w14:paraId="389B4260" w14:textId="77777777" w:rsidR="003162D8" w:rsidRPr="00CE7192" w:rsidRDefault="003162D8" w:rsidP="00CE7192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ACCAGCCCGTTTCCAACT</w:t>
            </w:r>
          </w:p>
        </w:tc>
      </w:tr>
      <w:tr w:rsidR="003162D8" w:rsidRPr="005A278A" w14:paraId="5DC713C2" w14:textId="77777777" w:rsidTr="003162D8">
        <w:trPr>
          <w:trHeight w:val="483"/>
        </w:trPr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E668FB" w14:textId="77777777" w:rsidR="003162D8" w:rsidRPr="00CE7192" w:rsidRDefault="003162D8" w:rsidP="00CE7192">
            <w:pPr>
              <w:spacing w:line="480" w:lineRule="auto"/>
              <w:ind w:firstLineChars="100" w:firstLine="16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gpB</w:t>
            </w:r>
            <w:proofErr w:type="spellEnd"/>
          </w:p>
          <w:p w14:paraId="5395075F" w14:textId="65CF4A58" w:rsidR="00391858" w:rsidRPr="00CE7192" w:rsidRDefault="00391858" w:rsidP="00CE71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CE71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LuxS</w:t>
            </w:r>
            <w:proofErr w:type="spellEnd"/>
            <w:r w:rsidR="008B20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proofErr w:type="spellStart"/>
            <w:proofErr w:type="gramEnd"/>
            <w:r w:rsidR="008B202F" w:rsidRPr="008B202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Fn</w:t>
            </w:r>
            <w:proofErr w:type="spellEnd"/>
            <w:r w:rsidR="008B20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  <w:p w14:paraId="40C68FE4" w14:textId="77777777" w:rsidR="00CE7192" w:rsidRPr="00CE7192" w:rsidRDefault="00391858" w:rsidP="00CE71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Fap2</w:t>
            </w:r>
          </w:p>
          <w:p w14:paraId="49518A53" w14:textId="77777777" w:rsidR="00CE7192" w:rsidRDefault="00CE7192" w:rsidP="00CE71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FomA</w:t>
            </w:r>
          </w:p>
          <w:p w14:paraId="2CF91EC9" w14:textId="77777777" w:rsidR="00CE7192" w:rsidRDefault="00CE7192" w:rsidP="00CE71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d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  <w:p w14:paraId="6B4458AE" w14:textId="77777777" w:rsidR="008B202F" w:rsidRDefault="00CE7192" w:rsidP="00CE71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Fad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  <w:p w14:paraId="0920C8EC" w14:textId="08B03F9E" w:rsidR="008B202F" w:rsidRDefault="008B202F" w:rsidP="008B202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CE71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Lux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8B202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S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  <w:p w14:paraId="27B6D470" w14:textId="77777777" w:rsidR="008B202F" w:rsidRDefault="008B202F" w:rsidP="008B202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8B202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tfG</w:t>
            </w:r>
            <w:proofErr w:type="spellEnd"/>
          </w:p>
          <w:p w14:paraId="4B03C547" w14:textId="4E62E319" w:rsidR="00391858" w:rsidRPr="008B202F" w:rsidRDefault="008B202F" w:rsidP="008B202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Pr="008B202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</w:t>
            </w:r>
            <w:proofErr w:type="spellEnd"/>
            <w:r w:rsidR="00CE71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 </w:t>
            </w:r>
            <w:r w:rsidR="00CE7192" w:rsidRPr="00CE71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     </w:t>
            </w:r>
            <w:r w:rsidR="00391858" w:rsidRPr="00CE71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223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2FE368" w14:textId="77777777" w:rsidR="003162D8" w:rsidRPr="00CE7192" w:rsidRDefault="003162D8" w:rsidP="00CE71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CGGGACAAGTGTACGAACG</w:t>
            </w:r>
          </w:p>
          <w:p w14:paraId="1983B35A" w14:textId="77777777" w:rsidR="00391858" w:rsidRPr="00CE7192" w:rsidRDefault="00391858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TGCCACATTCCACAGCAGAA </w:t>
            </w:r>
          </w:p>
          <w:p w14:paraId="7B83C895" w14:textId="77777777" w:rsidR="00391858" w:rsidRPr="00CE7192" w:rsidRDefault="00391858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ACCCCAACACTTTCATC</w:t>
            </w:r>
          </w:p>
          <w:p w14:paraId="5368E3D5" w14:textId="77777777" w:rsidR="00CE7192" w:rsidRDefault="00CE7192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TTCCCAACAACTCCACTATTATGTCC</w:t>
            </w:r>
          </w:p>
          <w:p w14:paraId="511030DA" w14:textId="77777777" w:rsidR="00CE7192" w:rsidRDefault="00CE7192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GAAAGAGCACAAGCTGA</w:t>
            </w:r>
            <w:r w:rsidRPr="00CE71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  <w:p w14:paraId="47E00DE1" w14:textId="77777777" w:rsidR="008B202F" w:rsidRDefault="00CE7192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TGAAGTCTTTGAGCTCT</w:t>
            </w:r>
            <w:r w:rsidRPr="00CE71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  <w:p w14:paraId="35C66F29" w14:textId="5E5599E1" w:rsidR="008B202F" w:rsidRDefault="008B202F" w:rsidP="008B20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02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GGACTCCATACCATTGAACA</w:t>
            </w:r>
          </w:p>
          <w:p w14:paraId="53BBBC0F" w14:textId="49C8C1FA" w:rsidR="008B202F" w:rsidRPr="008B202F" w:rsidRDefault="008B202F" w:rsidP="008B20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0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ATGATGCTAATCAAGTGACC</w:t>
            </w:r>
          </w:p>
          <w:p w14:paraId="6AB41453" w14:textId="0E5C6D32" w:rsidR="00CE7192" w:rsidRPr="008B202F" w:rsidRDefault="00CE7192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  </w:t>
            </w:r>
            <w:r w:rsidR="008B202F" w:rsidRPr="008B20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TTGCCCAGCTGTC</w:t>
            </w:r>
          </w:p>
        </w:tc>
        <w:tc>
          <w:tcPr>
            <w:tcW w:w="21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727911" w14:textId="77777777" w:rsidR="003162D8" w:rsidRPr="00CE7192" w:rsidRDefault="003162D8" w:rsidP="00CE71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E719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ACCAGTCTTGGGCTTCTCC</w:t>
            </w:r>
          </w:p>
          <w:p w14:paraId="2CB4A4A4" w14:textId="77777777" w:rsidR="00391858" w:rsidRPr="00CE7192" w:rsidRDefault="00391858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CTATGGGTTGCAGAACAGGT</w:t>
            </w:r>
          </w:p>
          <w:p w14:paraId="51DC950B" w14:textId="77777777" w:rsidR="00391858" w:rsidRPr="00CE7192" w:rsidRDefault="00CE7192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ACCCCAACACTTTCATC</w:t>
            </w:r>
          </w:p>
          <w:p w14:paraId="01469C33" w14:textId="7A3D81FD" w:rsidR="00CE7192" w:rsidRDefault="00CE7192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TTCCCAACAACTCCACTATTATGTCC</w:t>
            </w:r>
          </w:p>
          <w:p w14:paraId="48A21CF2" w14:textId="78CF6E17" w:rsidR="00CE7192" w:rsidRDefault="00CE7192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GAAAGAGCACAAGCTGA</w:t>
            </w:r>
          </w:p>
          <w:p w14:paraId="00B631BD" w14:textId="77777777" w:rsidR="00CE7192" w:rsidRDefault="00CE7192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71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TGAAGTCTTTGAGCTCT</w:t>
            </w:r>
          </w:p>
          <w:p w14:paraId="492DB161" w14:textId="5661CDF4" w:rsidR="008B202F" w:rsidRDefault="008B202F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02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GATCTCTTCGAGGCATGAT</w:t>
            </w:r>
          </w:p>
          <w:p w14:paraId="60ABEA13" w14:textId="77777777" w:rsidR="008B202F" w:rsidRDefault="008B202F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02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CAACCCCAACACTTTCATC</w:t>
            </w:r>
          </w:p>
          <w:p w14:paraId="197CA4B3" w14:textId="0AD5D2D0" w:rsidR="008B202F" w:rsidRPr="00CE7192" w:rsidRDefault="008B202F" w:rsidP="00CE71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0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GTCATAGAGGTCT</w:t>
            </w:r>
            <w:r w:rsidRPr="008B202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A</w:t>
            </w:r>
          </w:p>
        </w:tc>
      </w:tr>
    </w:tbl>
    <w:p w14:paraId="15409D0E" w14:textId="77777777" w:rsidR="004F7123" w:rsidRDefault="004F7123" w:rsidP="003162D8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375EFF" w14:textId="77777777" w:rsidR="003162D8" w:rsidRPr="00AA7149" w:rsidRDefault="003162D8" w:rsidP="003162D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71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AA71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A7149">
        <w:rPr>
          <w:rFonts w:ascii="Times New Roman" w:hAnsi="Times New Roman" w:cs="Times New Roman"/>
          <w:color w:val="000000" w:themeColor="text1"/>
          <w:sz w:val="24"/>
          <w:szCs w:val="24"/>
        </w:rPr>
        <w:t>Primer sequences used in this study</w:t>
      </w:r>
    </w:p>
    <w:tbl>
      <w:tblPr>
        <w:tblStyle w:val="a7"/>
        <w:tblW w:w="4750" w:type="pct"/>
        <w:tblLook w:val="04A0" w:firstRow="1" w:lastRow="0" w:firstColumn="1" w:lastColumn="0" w:noHBand="0" w:noVBand="1"/>
      </w:tblPr>
      <w:tblGrid>
        <w:gridCol w:w="801"/>
        <w:gridCol w:w="3540"/>
        <w:gridCol w:w="3550"/>
      </w:tblGrid>
      <w:tr w:rsidR="003162D8" w:rsidRPr="00AA7149" w14:paraId="42169498" w14:textId="77777777" w:rsidTr="003162D8">
        <w:trPr>
          <w:trHeight w:val="471"/>
        </w:trPr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4455DE" w14:textId="77777777" w:rsidR="003162D8" w:rsidRPr="00AA7149" w:rsidRDefault="003162D8" w:rsidP="00316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</w:t>
            </w:r>
          </w:p>
        </w:tc>
        <w:tc>
          <w:tcPr>
            <w:tcW w:w="21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9F21F5" w14:textId="77777777" w:rsidR="003162D8" w:rsidRPr="00AA7149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rward Sequence (5' to 3')</w:t>
            </w:r>
          </w:p>
        </w:tc>
        <w:tc>
          <w:tcPr>
            <w:tcW w:w="2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E674AB" w14:textId="77777777" w:rsidR="003162D8" w:rsidRPr="00AA7149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1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verse Sequence (5' to 3')</w:t>
            </w:r>
          </w:p>
        </w:tc>
      </w:tr>
      <w:tr w:rsidR="003162D8" w:rsidRPr="00AA7149" w14:paraId="3B901569" w14:textId="77777777" w:rsidTr="003162D8">
        <w:trPr>
          <w:trHeight w:val="471"/>
        </w:trPr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4F6834" w14:textId="77777777" w:rsidR="003162D8" w:rsidRPr="005A278A" w:rsidRDefault="003162D8" w:rsidP="005A27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214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5D7CB1" w14:textId="26A8ECB6" w:rsidR="003162D8" w:rsidRPr="00623E17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3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CGTAAAGACCTC</w:t>
            </w:r>
            <w:r w:rsidR="00623E17" w:rsidRPr="00623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T</w:t>
            </w:r>
            <w:r w:rsidRPr="00623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AC</w:t>
            </w:r>
          </w:p>
        </w:tc>
        <w:tc>
          <w:tcPr>
            <w:tcW w:w="222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85580F" w14:textId="1AB2D1F3" w:rsidR="003162D8" w:rsidRPr="00623E17" w:rsidRDefault="00623E17" w:rsidP="003162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3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GCCACCGATCCACA</w:t>
            </w:r>
          </w:p>
        </w:tc>
      </w:tr>
      <w:tr w:rsidR="003162D8" w:rsidRPr="00AA7149" w14:paraId="62B57768" w14:textId="77777777" w:rsidTr="003162D8">
        <w:trPr>
          <w:trHeight w:val="47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1922E72" w14:textId="77777777" w:rsidR="003162D8" w:rsidRPr="005A278A" w:rsidRDefault="003162D8" w:rsidP="005A27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L-1β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</w:tcPr>
          <w:p w14:paraId="000C81F7" w14:textId="77777777" w:rsidR="003162D8" w:rsidRPr="005A278A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CAGGATGAGGACATGAGCAC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7AE29D32" w14:textId="77777777" w:rsidR="003162D8" w:rsidRPr="005A278A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ACGTCACACACCAGCAGGTTA</w:t>
            </w:r>
          </w:p>
        </w:tc>
      </w:tr>
      <w:tr w:rsidR="003162D8" w:rsidRPr="00AA7149" w14:paraId="05C5183B" w14:textId="77777777" w:rsidTr="003162D8">
        <w:trPr>
          <w:trHeight w:val="47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6B2BC27" w14:textId="7555E92E" w:rsidR="003162D8" w:rsidRPr="005A278A" w:rsidRDefault="003162D8" w:rsidP="005A27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L-6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</w:tcPr>
          <w:p w14:paraId="71E9092B" w14:textId="77777777" w:rsidR="003162D8" w:rsidRPr="005A278A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ACTTCACAAGTCGGAGGCTTA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1411B122" w14:textId="77777777" w:rsidR="003162D8" w:rsidRPr="005A278A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AGTTTGGTAGCATCCATCATTTC</w:t>
            </w:r>
          </w:p>
        </w:tc>
      </w:tr>
      <w:tr w:rsidR="003162D8" w:rsidRPr="00AA7149" w14:paraId="31E812C8" w14:textId="77777777" w:rsidTr="003162D8">
        <w:trPr>
          <w:trHeight w:val="471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5584C04" w14:textId="77777777" w:rsidR="005A278A" w:rsidRPr="005A278A" w:rsidRDefault="003162D8" w:rsidP="005A278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A278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S</w:t>
            </w:r>
            <w:proofErr w:type="spellEnd"/>
          </w:p>
          <w:p w14:paraId="18E24034" w14:textId="3FA63581" w:rsidR="003162D8" w:rsidRPr="005A278A" w:rsidRDefault="003162D8" w:rsidP="005A278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3E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23E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</w:t>
            </w:r>
            <w:r w:rsidR="005A278A" w:rsidRPr="00623E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23E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</w:tcPr>
          <w:p w14:paraId="3AC5D632" w14:textId="77777777" w:rsidR="003162D8" w:rsidRPr="005A278A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CAAACATGACTTCAGGC</w:t>
            </w:r>
          </w:p>
          <w:p w14:paraId="52B704B2" w14:textId="77777777" w:rsidR="003162D8" w:rsidRPr="005A278A" w:rsidRDefault="003162D8" w:rsidP="005A278A">
            <w:pPr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AATCCATGTCAAAACCGT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523BF3E9" w14:textId="77777777" w:rsidR="003162D8" w:rsidRPr="005A278A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TCAAAGCGGCCATAG</w:t>
            </w:r>
          </w:p>
          <w:p w14:paraId="610903EA" w14:textId="77777777" w:rsidR="003162D8" w:rsidRPr="005A278A" w:rsidRDefault="003162D8" w:rsidP="00316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CGGGTACAGTCACACTT</w:t>
            </w:r>
          </w:p>
        </w:tc>
      </w:tr>
      <w:tr w:rsidR="003162D8" w:rsidRPr="00AA7149" w14:paraId="111A4141" w14:textId="77777777" w:rsidTr="003162D8">
        <w:trPr>
          <w:trHeight w:val="471"/>
        </w:trPr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255647" w14:textId="242A60D9" w:rsidR="003162D8" w:rsidRPr="005A278A" w:rsidRDefault="003162D8" w:rsidP="005A278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NF</w:t>
            </w:r>
            <w:r w:rsidR="005A278A"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6BB08B" w14:textId="77777777" w:rsidR="003162D8" w:rsidRPr="005A278A" w:rsidRDefault="003162D8" w:rsidP="00623E17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TCCAGGCGGTGCCTATGT</w:t>
            </w:r>
          </w:p>
        </w:tc>
        <w:tc>
          <w:tcPr>
            <w:tcW w:w="2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609AAA" w14:textId="77777777" w:rsidR="003162D8" w:rsidRPr="005A278A" w:rsidRDefault="003162D8" w:rsidP="003162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A27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GAGGGTCTGGGCCATAGAA</w:t>
            </w:r>
          </w:p>
        </w:tc>
      </w:tr>
    </w:tbl>
    <w:p w14:paraId="170A2959" w14:textId="592D1757" w:rsidR="003162D8" w:rsidRDefault="003162D8" w:rsidP="003162D8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BC7B2C" w14:textId="4AE3E8FD" w:rsidR="003162D8" w:rsidRPr="0097397F" w:rsidRDefault="003162D8" w:rsidP="00316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BF3988" w14:textId="45526C2C" w:rsidR="0073427A" w:rsidRDefault="0073427A" w:rsidP="003162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OLE_LINK49"/>
    </w:p>
    <w:bookmarkEnd w:id="1"/>
    <w:p w14:paraId="0BAA61AC" w14:textId="060CBD1D" w:rsidR="002224EF" w:rsidRDefault="002224EF" w:rsidP="005B40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DF0EF8" w14:textId="77777777" w:rsidR="002224EF" w:rsidRPr="00C92B97" w:rsidRDefault="002224EF" w:rsidP="003162D8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2224EF" w:rsidRPr="00C92B97" w:rsidSect="000A4F1B">
      <w:footerReference w:type="default" r:id="rId7"/>
      <w:pgSz w:w="11906" w:h="16838"/>
      <w:pgMar w:top="1440" w:right="1800" w:bottom="1440" w:left="1800" w:header="851" w:footer="992" w:gutter="0"/>
      <w:pgNumType w:start="46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A0738" w14:textId="77777777" w:rsidR="00EA6927" w:rsidRDefault="00EA6927" w:rsidP="003162D8">
      <w:pPr>
        <w:rPr>
          <w:rFonts w:hint="eastAsia"/>
        </w:rPr>
      </w:pPr>
      <w:r>
        <w:separator/>
      </w:r>
    </w:p>
  </w:endnote>
  <w:endnote w:type="continuationSeparator" w:id="0">
    <w:p w14:paraId="77BAB524" w14:textId="77777777" w:rsidR="00EA6927" w:rsidRDefault="00EA6927" w:rsidP="003162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D53DF" w14:textId="133C64FE" w:rsidR="001E5271" w:rsidRPr="00B52888" w:rsidRDefault="001E5271" w:rsidP="00B52888">
    <w:pPr>
      <w:pStyle w:val="a5"/>
      <w:jc w:val="cen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B2081" w14:textId="77777777" w:rsidR="00EA6927" w:rsidRDefault="00EA6927" w:rsidP="003162D8">
      <w:pPr>
        <w:rPr>
          <w:rFonts w:hint="eastAsia"/>
        </w:rPr>
      </w:pPr>
      <w:r>
        <w:separator/>
      </w:r>
    </w:p>
  </w:footnote>
  <w:footnote w:type="continuationSeparator" w:id="0">
    <w:p w14:paraId="3951B6E7" w14:textId="77777777" w:rsidR="00EA6927" w:rsidRDefault="00EA6927" w:rsidP="003162D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61F87"/>
    <w:multiLevelType w:val="hybridMultilevel"/>
    <w:tmpl w:val="3628FE82"/>
    <w:lvl w:ilvl="0" w:tplc="9E7ECF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42238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6A4"/>
    <w:rsid w:val="00055E0C"/>
    <w:rsid w:val="00057B35"/>
    <w:rsid w:val="00085C05"/>
    <w:rsid w:val="000A4F1B"/>
    <w:rsid w:val="000B3337"/>
    <w:rsid w:val="001A217B"/>
    <w:rsid w:val="001A2718"/>
    <w:rsid w:val="001E007F"/>
    <w:rsid w:val="001E5271"/>
    <w:rsid w:val="00200B71"/>
    <w:rsid w:val="002224EF"/>
    <w:rsid w:val="00241E33"/>
    <w:rsid w:val="002755B6"/>
    <w:rsid w:val="0029549D"/>
    <w:rsid w:val="002B6FFE"/>
    <w:rsid w:val="00301F12"/>
    <w:rsid w:val="00314014"/>
    <w:rsid w:val="003162D8"/>
    <w:rsid w:val="003201A0"/>
    <w:rsid w:val="00324983"/>
    <w:rsid w:val="00336164"/>
    <w:rsid w:val="00391858"/>
    <w:rsid w:val="00397825"/>
    <w:rsid w:val="003D21D8"/>
    <w:rsid w:val="003D5BB5"/>
    <w:rsid w:val="003F5586"/>
    <w:rsid w:val="00404A54"/>
    <w:rsid w:val="00473B65"/>
    <w:rsid w:val="004826A4"/>
    <w:rsid w:val="004C225A"/>
    <w:rsid w:val="004C7805"/>
    <w:rsid w:val="004E125F"/>
    <w:rsid w:val="004F7123"/>
    <w:rsid w:val="00547B75"/>
    <w:rsid w:val="005674C8"/>
    <w:rsid w:val="005A278A"/>
    <w:rsid w:val="005A4BAB"/>
    <w:rsid w:val="005A754E"/>
    <w:rsid w:val="005B4077"/>
    <w:rsid w:val="005F2870"/>
    <w:rsid w:val="00610131"/>
    <w:rsid w:val="00623E17"/>
    <w:rsid w:val="006540E8"/>
    <w:rsid w:val="0073427A"/>
    <w:rsid w:val="007767AF"/>
    <w:rsid w:val="0078279B"/>
    <w:rsid w:val="007A597F"/>
    <w:rsid w:val="007E1FA0"/>
    <w:rsid w:val="00813D76"/>
    <w:rsid w:val="00815D17"/>
    <w:rsid w:val="00865A17"/>
    <w:rsid w:val="008913A1"/>
    <w:rsid w:val="008B202F"/>
    <w:rsid w:val="008C4F99"/>
    <w:rsid w:val="008D11EE"/>
    <w:rsid w:val="008D32C1"/>
    <w:rsid w:val="008D361F"/>
    <w:rsid w:val="008D3722"/>
    <w:rsid w:val="008E1334"/>
    <w:rsid w:val="009253F0"/>
    <w:rsid w:val="0094430A"/>
    <w:rsid w:val="00953B56"/>
    <w:rsid w:val="009D69C5"/>
    <w:rsid w:val="009F1406"/>
    <w:rsid w:val="00A11FDE"/>
    <w:rsid w:val="00A45E46"/>
    <w:rsid w:val="00A76031"/>
    <w:rsid w:val="00A97613"/>
    <w:rsid w:val="00AB68CA"/>
    <w:rsid w:val="00B10DE0"/>
    <w:rsid w:val="00B16739"/>
    <w:rsid w:val="00B31984"/>
    <w:rsid w:val="00B52888"/>
    <w:rsid w:val="00B53CF7"/>
    <w:rsid w:val="00BB18A3"/>
    <w:rsid w:val="00BF61BD"/>
    <w:rsid w:val="00C13F2B"/>
    <w:rsid w:val="00C242F2"/>
    <w:rsid w:val="00C321D2"/>
    <w:rsid w:val="00C56432"/>
    <w:rsid w:val="00CA6E7A"/>
    <w:rsid w:val="00CE7192"/>
    <w:rsid w:val="00D13E76"/>
    <w:rsid w:val="00D53EA3"/>
    <w:rsid w:val="00D76408"/>
    <w:rsid w:val="00DA6100"/>
    <w:rsid w:val="00DE0B1C"/>
    <w:rsid w:val="00E030E1"/>
    <w:rsid w:val="00E033E3"/>
    <w:rsid w:val="00E0658E"/>
    <w:rsid w:val="00E33522"/>
    <w:rsid w:val="00E425C8"/>
    <w:rsid w:val="00EA2791"/>
    <w:rsid w:val="00EA6927"/>
    <w:rsid w:val="00EC06C8"/>
    <w:rsid w:val="00ED4E44"/>
    <w:rsid w:val="00EF49D6"/>
    <w:rsid w:val="00F8420D"/>
    <w:rsid w:val="00FA11B5"/>
    <w:rsid w:val="00FB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05148"/>
  <w15:docId w15:val="{05DAF998-01CF-478F-A025-C5AAD39F9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2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2D8"/>
    <w:rPr>
      <w:sz w:val="18"/>
      <w:szCs w:val="18"/>
    </w:rPr>
  </w:style>
  <w:style w:type="table" w:styleId="a7">
    <w:name w:val="Table Grid"/>
    <w:basedOn w:val="a1"/>
    <w:uiPriority w:val="39"/>
    <w:rsid w:val="00316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8E13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3918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7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7</TotalTime>
  <Pages>3</Pages>
  <Words>993</Words>
  <Characters>5664</Characters>
  <Application>Microsoft Office Word</Application>
  <DocSecurity>0</DocSecurity>
  <Lines>47</Lines>
  <Paragraphs>13</Paragraphs>
  <ScaleCrop>false</ScaleCrop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雯</dc:creator>
  <cp:keywords/>
  <dc:description/>
  <cp:lastModifiedBy>雯 李</cp:lastModifiedBy>
  <cp:revision>39</cp:revision>
  <dcterms:created xsi:type="dcterms:W3CDTF">2023-09-08T13:41:00Z</dcterms:created>
  <dcterms:modified xsi:type="dcterms:W3CDTF">2025-03-02T04:46:00Z</dcterms:modified>
</cp:coreProperties>
</file>